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6B3" w:rsidRPr="002E698A" w:rsidRDefault="00535807" w:rsidP="00721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E698A">
        <w:rPr>
          <w:rFonts w:ascii="Times New Roman" w:hAnsi="Times New Roman" w:cs="Times New Roman"/>
          <w:sz w:val="24"/>
          <w:szCs w:val="24"/>
        </w:rPr>
        <w:t>Supplementary table 1</w:t>
      </w:r>
      <w:r w:rsidR="007C26B3" w:rsidRPr="002E698A">
        <w:rPr>
          <w:rFonts w:ascii="Times New Roman" w:hAnsi="Times New Roman" w:cs="Times New Roman"/>
          <w:sz w:val="24"/>
          <w:szCs w:val="24"/>
        </w:rPr>
        <w:t xml:space="preserve">. </w:t>
      </w:r>
      <w:r w:rsidR="00AA5EA7" w:rsidRPr="002E698A">
        <w:rPr>
          <w:rFonts w:ascii="Times New Roman" w:hAnsi="Times New Roman" w:cs="Times New Roman"/>
          <w:sz w:val="24"/>
          <w:szCs w:val="24"/>
        </w:rPr>
        <w:t>Primary antibodies used in this study.</w:t>
      </w:r>
    </w:p>
    <w:tbl>
      <w:tblPr>
        <w:tblStyle w:val="a5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56"/>
        <w:gridCol w:w="2268"/>
        <w:gridCol w:w="2977"/>
        <w:gridCol w:w="142"/>
      </w:tblGrid>
      <w:tr w:rsidR="00AA5EA7" w:rsidRPr="002E698A" w:rsidTr="00DF72E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A5EA7" w:rsidRPr="002E698A" w:rsidRDefault="00AA5EA7" w:rsidP="00AA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ntigen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AA5EA7" w:rsidRPr="002E698A" w:rsidRDefault="00AA5EA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ntibody sourc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A5EA7" w:rsidRPr="002E698A" w:rsidRDefault="00AA5EA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5EA7" w:rsidRPr="002E698A" w:rsidRDefault="00AA5EA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AA5EA7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:rsidR="00AA5EA7" w:rsidRPr="002E698A" w:rsidRDefault="003270A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AA5EA7" w:rsidRPr="002E698A" w:rsidRDefault="003270A5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AA5EA7" w:rsidRPr="002E69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b13403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A5EA7" w:rsidRPr="002E698A" w:rsidRDefault="003270A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="000F3C2C" w:rsidRPr="002E698A">
              <w:rPr>
                <w:rFonts w:ascii="Times New Roman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A5EA7" w:rsidRPr="002E698A" w:rsidRDefault="005036FF" w:rsidP="003270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3270A5" w:rsidRPr="002E69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00 (IHC)</w:t>
            </w:r>
          </w:p>
        </w:tc>
      </w:tr>
      <w:tr w:rsidR="000F3C2C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2E698A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556" w:type="dxa"/>
          </w:tcPr>
          <w:p w:rsidR="000F3C2C" w:rsidRPr="002E698A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anta Cruz, sc-69879</w:t>
            </w:r>
          </w:p>
        </w:tc>
        <w:tc>
          <w:tcPr>
            <w:tcW w:w="2268" w:type="dxa"/>
          </w:tcPr>
          <w:p w:rsidR="000F3C2C" w:rsidRPr="002E698A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</w:tcPr>
          <w:p w:rsidR="000F3C2C" w:rsidRPr="002E698A" w:rsidRDefault="000F3C2C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0F3C2C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2E698A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2556" w:type="dxa"/>
          </w:tcPr>
          <w:p w:rsidR="000F3C2C" w:rsidRPr="002E698A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ffinity, AF6359</w:t>
            </w:r>
          </w:p>
        </w:tc>
        <w:tc>
          <w:tcPr>
            <w:tcW w:w="2268" w:type="dxa"/>
          </w:tcPr>
          <w:p w:rsidR="000F3C2C" w:rsidRPr="002E698A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</w:tcPr>
          <w:p w:rsidR="000F3C2C" w:rsidRPr="002E698A" w:rsidRDefault="000F3C2C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3270A5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556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bcam, ab8245</w:t>
            </w:r>
          </w:p>
        </w:tc>
        <w:tc>
          <w:tcPr>
            <w:tcW w:w="2268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</w:tcPr>
          <w:p w:rsidR="003270A5" w:rsidRPr="002E698A" w:rsidRDefault="003270A5" w:rsidP="003270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3270A5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2556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bcam, ab68153</w:t>
            </w:r>
          </w:p>
        </w:tc>
        <w:tc>
          <w:tcPr>
            <w:tcW w:w="2268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2977" w:type="dxa"/>
          </w:tcPr>
          <w:p w:rsidR="003270A5" w:rsidRPr="002E698A" w:rsidRDefault="003270A5" w:rsidP="003270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3270A5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p-STAT3 (y705)</w:t>
            </w:r>
          </w:p>
        </w:tc>
        <w:tc>
          <w:tcPr>
            <w:tcW w:w="2556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bcam, ab267373</w:t>
            </w:r>
          </w:p>
        </w:tc>
        <w:tc>
          <w:tcPr>
            <w:tcW w:w="2268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2977" w:type="dxa"/>
          </w:tcPr>
          <w:p w:rsidR="003270A5" w:rsidRPr="002E698A" w:rsidRDefault="003270A5" w:rsidP="003270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3270A5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p-STAT3 (S727)</w:t>
            </w:r>
          </w:p>
        </w:tc>
        <w:tc>
          <w:tcPr>
            <w:tcW w:w="2556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bcam, ab219593</w:t>
            </w:r>
          </w:p>
        </w:tc>
        <w:tc>
          <w:tcPr>
            <w:tcW w:w="2268" w:type="dxa"/>
          </w:tcPr>
          <w:p w:rsidR="003270A5" w:rsidRPr="002E698A" w:rsidRDefault="003270A5" w:rsidP="00327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2977" w:type="dxa"/>
          </w:tcPr>
          <w:p w:rsidR="003270A5" w:rsidRPr="002E698A" w:rsidRDefault="003270A5" w:rsidP="003270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1873BA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873BA" w:rsidRPr="002E698A" w:rsidRDefault="001873BA" w:rsidP="001873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CD155</w:t>
            </w:r>
          </w:p>
        </w:tc>
        <w:tc>
          <w:tcPr>
            <w:tcW w:w="2556" w:type="dxa"/>
          </w:tcPr>
          <w:p w:rsidR="001873BA" w:rsidRPr="002E698A" w:rsidRDefault="001873BA" w:rsidP="001873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Abcam, ab267788</w:t>
            </w:r>
          </w:p>
        </w:tc>
        <w:tc>
          <w:tcPr>
            <w:tcW w:w="2268" w:type="dxa"/>
          </w:tcPr>
          <w:p w:rsidR="001873BA" w:rsidRPr="002E698A" w:rsidRDefault="001873BA" w:rsidP="001873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2977" w:type="dxa"/>
          </w:tcPr>
          <w:p w:rsidR="001873BA" w:rsidRPr="002E698A" w:rsidRDefault="001873BA" w:rsidP="001873B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1873BA" w:rsidRPr="002E698A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873BA" w:rsidRPr="002E698A" w:rsidRDefault="001873BA" w:rsidP="001873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556" w:type="dxa"/>
          </w:tcPr>
          <w:p w:rsidR="001873BA" w:rsidRPr="002E698A" w:rsidRDefault="001873BA" w:rsidP="001873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ervicebio, GB13030-2</w:t>
            </w:r>
          </w:p>
        </w:tc>
        <w:tc>
          <w:tcPr>
            <w:tcW w:w="2268" w:type="dxa"/>
          </w:tcPr>
          <w:p w:rsidR="001873BA" w:rsidRPr="002E698A" w:rsidRDefault="001873BA" w:rsidP="001873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2977" w:type="dxa"/>
          </w:tcPr>
          <w:p w:rsidR="001873BA" w:rsidRPr="002E698A" w:rsidRDefault="001873BA" w:rsidP="001873B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1:500 (IHC)</w:t>
            </w:r>
          </w:p>
        </w:tc>
      </w:tr>
    </w:tbl>
    <w:p w:rsidR="007C26B3" w:rsidRPr="002E698A" w:rsidRDefault="007C26B3" w:rsidP="00721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98A">
        <w:rPr>
          <w:rFonts w:ascii="Times New Roman" w:hAnsi="Times New Roman" w:cs="Times New Roman"/>
          <w:sz w:val="24"/>
          <w:szCs w:val="24"/>
        </w:rPr>
        <w:br w:type="page"/>
      </w:r>
    </w:p>
    <w:p w:rsidR="002F6EE3" w:rsidRPr="002E698A" w:rsidRDefault="00535807" w:rsidP="00C23D3E">
      <w:pPr>
        <w:rPr>
          <w:rFonts w:ascii="Times New Roman" w:hAnsi="Times New Roman" w:cs="Times New Roman"/>
          <w:sz w:val="24"/>
          <w:szCs w:val="24"/>
        </w:rPr>
      </w:pPr>
      <w:r w:rsidRPr="002E698A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5B3A30" w:rsidRPr="002E698A">
        <w:rPr>
          <w:rFonts w:ascii="Times New Roman" w:hAnsi="Times New Roman" w:cs="Times New Roman"/>
          <w:sz w:val="24"/>
          <w:szCs w:val="24"/>
        </w:rPr>
        <w:t xml:space="preserve">. </w:t>
      </w:r>
      <w:r w:rsidR="00884DB3" w:rsidRPr="002E698A">
        <w:rPr>
          <w:rFonts w:ascii="Times New Roman" w:hAnsi="Times New Roman" w:cs="Times New Roman"/>
          <w:sz w:val="24"/>
          <w:szCs w:val="24"/>
        </w:rPr>
        <w:t>Primers</w:t>
      </w:r>
      <w:r w:rsidR="00D15E30" w:rsidRPr="002E698A">
        <w:rPr>
          <w:rFonts w:ascii="Times New Roman" w:hAnsi="Times New Roman" w:cs="Times New Roman"/>
          <w:sz w:val="24"/>
          <w:szCs w:val="24"/>
        </w:rPr>
        <w:t xml:space="preserve"> used</w:t>
      </w:r>
      <w:r w:rsidR="00884DB3" w:rsidRPr="002E698A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87"/>
      </w:tblGrid>
      <w:tr w:rsidR="00884DB3" w:rsidRPr="002E698A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884DB3" w:rsidRPr="002E698A" w:rsidRDefault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:rsidR="00884DB3" w:rsidRPr="002E698A" w:rsidRDefault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EF39AF" w:rsidRPr="002E698A" w:rsidTr="0077740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EF39AF" w:rsidRPr="002E698A" w:rsidRDefault="00EF39AF" w:rsidP="00EF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β-actin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</w:tcPr>
          <w:p w:rsidR="00EF39AF" w:rsidRPr="002E698A" w:rsidRDefault="00EF39AF" w:rsidP="00EF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GGGAAATCGTGCGTGACATTAAG</w:t>
            </w:r>
          </w:p>
        </w:tc>
      </w:tr>
      <w:tr w:rsidR="00EF39AF" w:rsidRPr="002E698A" w:rsidTr="00777405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:rsidR="00EF39AF" w:rsidRPr="002E698A" w:rsidRDefault="00EF39AF" w:rsidP="00EF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β-actin reverse</w:t>
            </w:r>
          </w:p>
        </w:tc>
        <w:tc>
          <w:tcPr>
            <w:tcW w:w="5187" w:type="dxa"/>
            <w:tcBorders>
              <w:top w:val="nil"/>
              <w:bottom w:val="nil"/>
            </w:tcBorders>
          </w:tcPr>
          <w:p w:rsidR="00EF39AF" w:rsidRPr="002E698A" w:rsidRDefault="00EF39AF" w:rsidP="00EF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TGTGTTGGCGTACAGGTCTTTG</w:t>
            </w:r>
          </w:p>
        </w:tc>
      </w:tr>
      <w:tr w:rsidR="00EF39AF" w:rsidRPr="002E698A" w:rsidTr="00777405">
        <w:trPr>
          <w:jc w:val="center"/>
        </w:trPr>
        <w:tc>
          <w:tcPr>
            <w:tcW w:w="3119" w:type="dxa"/>
            <w:tcBorders>
              <w:top w:val="nil"/>
            </w:tcBorders>
          </w:tcPr>
          <w:p w:rsidR="00EF39AF" w:rsidRPr="002E698A" w:rsidRDefault="00EF39AF" w:rsidP="00EF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CD155 forward</w:t>
            </w:r>
          </w:p>
        </w:tc>
        <w:tc>
          <w:tcPr>
            <w:tcW w:w="5187" w:type="dxa"/>
            <w:tcBorders>
              <w:top w:val="nil"/>
            </w:tcBorders>
          </w:tcPr>
          <w:p w:rsidR="00EF39AF" w:rsidRPr="002E698A" w:rsidRDefault="00EF39AF" w:rsidP="00EF39AF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2E698A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GGCAACTACACCTGCCTGTT</w:t>
            </w:r>
          </w:p>
        </w:tc>
      </w:tr>
      <w:tr w:rsidR="00EF39AF" w:rsidRPr="002E698A" w:rsidTr="006F11FA">
        <w:trPr>
          <w:jc w:val="center"/>
        </w:trPr>
        <w:tc>
          <w:tcPr>
            <w:tcW w:w="3119" w:type="dxa"/>
          </w:tcPr>
          <w:p w:rsidR="00EF39AF" w:rsidRPr="002E698A" w:rsidRDefault="00EF39AF" w:rsidP="00EF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CD155 reverse</w:t>
            </w:r>
          </w:p>
        </w:tc>
        <w:tc>
          <w:tcPr>
            <w:tcW w:w="5187" w:type="dxa"/>
          </w:tcPr>
          <w:p w:rsidR="00EF39AF" w:rsidRPr="002E698A" w:rsidRDefault="00EF39AF" w:rsidP="00EF39AF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2E698A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AATCACCTGGCACTCAGACC</w:t>
            </w:r>
          </w:p>
        </w:tc>
      </w:tr>
      <w:tr w:rsidR="00D11B78" w:rsidRPr="002E698A" w:rsidTr="006F11FA">
        <w:trPr>
          <w:jc w:val="center"/>
        </w:trPr>
        <w:tc>
          <w:tcPr>
            <w:tcW w:w="3119" w:type="dxa"/>
          </w:tcPr>
          <w:p w:rsidR="00D11B78" w:rsidRPr="002E698A" w:rsidRDefault="00D11B78" w:rsidP="00C2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BS1 forward</w:t>
            </w:r>
          </w:p>
        </w:tc>
        <w:tc>
          <w:tcPr>
            <w:tcW w:w="5187" w:type="dxa"/>
          </w:tcPr>
          <w:p w:rsidR="00D11B78" w:rsidRPr="002E698A" w:rsidRDefault="00DE5D9E" w:rsidP="00C23D3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caps/>
                <w:sz w:val="24"/>
                <w:szCs w:val="24"/>
              </w:rPr>
              <w:t>GGGTTGGAAGGAACACGGT</w:t>
            </w:r>
          </w:p>
        </w:tc>
      </w:tr>
      <w:tr w:rsidR="00D11B78" w:rsidRPr="002E698A" w:rsidTr="006F11FA">
        <w:trPr>
          <w:jc w:val="center"/>
        </w:trPr>
        <w:tc>
          <w:tcPr>
            <w:tcW w:w="3119" w:type="dxa"/>
          </w:tcPr>
          <w:p w:rsidR="00D11B78" w:rsidRPr="002E698A" w:rsidRDefault="00D11B78" w:rsidP="00C2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BS1 reverse</w:t>
            </w:r>
          </w:p>
        </w:tc>
        <w:tc>
          <w:tcPr>
            <w:tcW w:w="5187" w:type="dxa"/>
          </w:tcPr>
          <w:p w:rsidR="00D11B78" w:rsidRPr="002E698A" w:rsidRDefault="00DE5D9E" w:rsidP="00C23D3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caps/>
                <w:sz w:val="24"/>
                <w:szCs w:val="24"/>
              </w:rPr>
              <w:t>CCCAACTCCATCCCCTTTCC</w:t>
            </w:r>
          </w:p>
        </w:tc>
      </w:tr>
      <w:tr w:rsidR="00D11B78" w:rsidRPr="002E698A" w:rsidTr="006F11FA">
        <w:trPr>
          <w:jc w:val="center"/>
        </w:trPr>
        <w:tc>
          <w:tcPr>
            <w:tcW w:w="3119" w:type="dxa"/>
          </w:tcPr>
          <w:p w:rsidR="00D11B78" w:rsidRPr="002E698A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BS2 forward</w:t>
            </w:r>
          </w:p>
        </w:tc>
        <w:tc>
          <w:tcPr>
            <w:tcW w:w="5187" w:type="dxa"/>
          </w:tcPr>
          <w:p w:rsidR="00D11B78" w:rsidRPr="002E698A" w:rsidRDefault="00DE5D9E" w:rsidP="00D11B7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caps/>
                <w:sz w:val="24"/>
                <w:szCs w:val="24"/>
              </w:rPr>
              <w:t>GGAAAGGGGATGGAGTTGGG</w:t>
            </w:r>
          </w:p>
        </w:tc>
      </w:tr>
      <w:tr w:rsidR="00D11B78" w:rsidRPr="002E698A" w:rsidTr="006F11FA">
        <w:trPr>
          <w:jc w:val="center"/>
        </w:trPr>
        <w:tc>
          <w:tcPr>
            <w:tcW w:w="3119" w:type="dxa"/>
          </w:tcPr>
          <w:p w:rsidR="00D11B78" w:rsidRPr="002E698A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BS2 reverse</w:t>
            </w:r>
          </w:p>
        </w:tc>
        <w:tc>
          <w:tcPr>
            <w:tcW w:w="5187" w:type="dxa"/>
          </w:tcPr>
          <w:p w:rsidR="00D11B78" w:rsidRPr="002E698A" w:rsidRDefault="00DE5D9E" w:rsidP="00D11B7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caps/>
                <w:sz w:val="24"/>
                <w:szCs w:val="24"/>
              </w:rPr>
              <w:t>TGGGTATGCTGAGCAGGAAC</w:t>
            </w:r>
          </w:p>
        </w:tc>
      </w:tr>
      <w:tr w:rsidR="00D11B78" w:rsidRPr="002E698A" w:rsidTr="006F11FA">
        <w:trPr>
          <w:jc w:val="center"/>
        </w:trPr>
        <w:tc>
          <w:tcPr>
            <w:tcW w:w="3119" w:type="dxa"/>
          </w:tcPr>
          <w:p w:rsidR="00D11B78" w:rsidRPr="002E698A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BS3 forward</w:t>
            </w:r>
          </w:p>
        </w:tc>
        <w:tc>
          <w:tcPr>
            <w:tcW w:w="5187" w:type="dxa"/>
          </w:tcPr>
          <w:p w:rsidR="00D11B78" w:rsidRPr="002E698A" w:rsidRDefault="00DE5D9E" w:rsidP="00D11B7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caps/>
                <w:sz w:val="24"/>
                <w:szCs w:val="24"/>
              </w:rPr>
              <w:t>TGGTAGAGACAGGGTTTCGC</w:t>
            </w:r>
          </w:p>
        </w:tc>
      </w:tr>
      <w:tr w:rsidR="00D11B78" w:rsidRPr="002E698A" w:rsidTr="006F11FA">
        <w:trPr>
          <w:jc w:val="center"/>
        </w:trPr>
        <w:tc>
          <w:tcPr>
            <w:tcW w:w="3119" w:type="dxa"/>
          </w:tcPr>
          <w:p w:rsidR="00D11B78" w:rsidRPr="002E698A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BS3 reverse</w:t>
            </w:r>
          </w:p>
        </w:tc>
        <w:tc>
          <w:tcPr>
            <w:tcW w:w="5187" w:type="dxa"/>
          </w:tcPr>
          <w:p w:rsidR="00D11B78" w:rsidRPr="002E698A" w:rsidRDefault="00DE5D9E" w:rsidP="00D11B7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caps/>
                <w:sz w:val="24"/>
                <w:szCs w:val="24"/>
              </w:rPr>
              <w:t>GCTCAAGTGATCCTCCCACC</w:t>
            </w:r>
          </w:p>
        </w:tc>
      </w:tr>
    </w:tbl>
    <w:p w:rsidR="008A3AA6" w:rsidRPr="002E698A" w:rsidRDefault="008A3AA6" w:rsidP="00C23D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98A">
        <w:rPr>
          <w:rFonts w:ascii="Times New Roman" w:hAnsi="Times New Roman" w:cs="Times New Roman"/>
          <w:sz w:val="24"/>
          <w:szCs w:val="24"/>
        </w:rPr>
        <w:br w:type="page"/>
      </w:r>
    </w:p>
    <w:p w:rsidR="00884DB3" w:rsidRPr="002E698A" w:rsidRDefault="00535807" w:rsidP="00C23D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98A"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  <w:r w:rsidR="00CA40A1" w:rsidRPr="002E698A">
        <w:rPr>
          <w:rFonts w:ascii="Times New Roman" w:hAnsi="Times New Roman" w:cs="Times New Roman"/>
          <w:sz w:val="24"/>
          <w:szCs w:val="24"/>
        </w:rPr>
        <w:t>. Sequences of siRNA used in this study.</w:t>
      </w:r>
    </w:p>
    <w:tbl>
      <w:tblPr>
        <w:tblStyle w:val="a5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630"/>
        <w:gridCol w:w="5388"/>
      </w:tblGrid>
      <w:tr w:rsidR="00CA40A1" w:rsidRPr="002E698A" w:rsidTr="00CB5398">
        <w:tc>
          <w:tcPr>
            <w:tcW w:w="3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40A1" w:rsidRPr="002E698A" w:rsidRDefault="00CA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5388" w:type="dxa"/>
            <w:tcBorders>
              <w:top w:val="single" w:sz="4" w:space="0" w:color="auto"/>
              <w:bottom w:val="single" w:sz="4" w:space="0" w:color="auto"/>
            </w:tcBorders>
          </w:tcPr>
          <w:p w:rsidR="00CA40A1" w:rsidRPr="002E698A" w:rsidRDefault="00CA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726B09" w:rsidRPr="002E698A" w:rsidTr="006B4A20">
        <w:tc>
          <w:tcPr>
            <w:tcW w:w="3333" w:type="dxa"/>
            <w:tcBorders>
              <w:top w:val="single" w:sz="4" w:space="0" w:color="auto"/>
              <w:bottom w:val="nil"/>
            </w:tcBorders>
          </w:tcPr>
          <w:p w:rsidR="00726B09" w:rsidRPr="002E698A" w:rsidRDefault="00726B09" w:rsidP="006B4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TAT3 siRNA sense</w:t>
            </w:r>
          </w:p>
        </w:tc>
        <w:tc>
          <w:tcPr>
            <w:tcW w:w="6018" w:type="dxa"/>
            <w:gridSpan w:val="2"/>
            <w:tcBorders>
              <w:top w:val="single" w:sz="4" w:space="0" w:color="auto"/>
              <w:bottom w:val="nil"/>
            </w:tcBorders>
          </w:tcPr>
          <w:p w:rsidR="00726B09" w:rsidRPr="002E698A" w:rsidRDefault="00726B09" w:rsidP="00726B09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5’-GCACCUUCCUGCUAAGAUUTT-3’</w:t>
            </w:r>
          </w:p>
        </w:tc>
      </w:tr>
      <w:tr w:rsidR="00726B09" w:rsidRPr="002E698A" w:rsidTr="006B4A20">
        <w:tc>
          <w:tcPr>
            <w:tcW w:w="3333" w:type="dxa"/>
            <w:tcBorders>
              <w:top w:val="nil"/>
              <w:bottom w:val="single" w:sz="4" w:space="0" w:color="auto"/>
            </w:tcBorders>
          </w:tcPr>
          <w:p w:rsidR="00726B09" w:rsidRPr="002E698A" w:rsidRDefault="00726B09" w:rsidP="006B4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STAT3 siRNA anti-sense</w:t>
            </w:r>
          </w:p>
        </w:tc>
        <w:tc>
          <w:tcPr>
            <w:tcW w:w="6018" w:type="dxa"/>
            <w:gridSpan w:val="2"/>
            <w:tcBorders>
              <w:top w:val="nil"/>
              <w:bottom w:val="single" w:sz="4" w:space="0" w:color="auto"/>
            </w:tcBorders>
          </w:tcPr>
          <w:p w:rsidR="00726B09" w:rsidRPr="002E698A" w:rsidRDefault="00726B09" w:rsidP="00507511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5’-AAUCUUAGCAGGAAGGUGC</w:t>
            </w:r>
            <w:r w:rsidR="00507511" w:rsidRPr="002E698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T-3’</w:t>
            </w:r>
          </w:p>
        </w:tc>
      </w:tr>
      <w:tr w:rsidR="00726B09" w:rsidRPr="002E698A" w:rsidTr="00CB5398">
        <w:tc>
          <w:tcPr>
            <w:tcW w:w="3963" w:type="dxa"/>
            <w:gridSpan w:val="2"/>
            <w:tcBorders>
              <w:top w:val="single" w:sz="4" w:space="0" w:color="auto"/>
              <w:bottom w:val="nil"/>
            </w:tcBorders>
          </w:tcPr>
          <w:p w:rsidR="00726B09" w:rsidRPr="002E698A" w:rsidRDefault="00726B09" w:rsidP="00726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CD155 siRNA sense</w:t>
            </w:r>
          </w:p>
        </w:tc>
        <w:tc>
          <w:tcPr>
            <w:tcW w:w="5388" w:type="dxa"/>
            <w:tcBorders>
              <w:top w:val="single" w:sz="4" w:space="0" w:color="auto"/>
              <w:bottom w:val="nil"/>
            </w:tcBorders>
          </w:tcPr>
          <w:p w:rsidR="00726B09" w:rsidRPr="002E698A" w:rsidRDefault="00726B09" w:rsidP="00507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507511" w:rsidRPr="002E698A">
              <w:rPr>
                <w:rFonts w:ascii="Times New Roman" w:hAnsi="Times New Roman" w:cs="Times New Roman"/>
                <w:sz w:val="24"/>
                <w:szCs w:val="24"/>
              </w:rPr>
              <w:t>CUGUGAACCUCACCGUGUATT</w:t>
            </w: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26B09" w:rsidRPr="002E698A" w:rsidTr="00CB5398">
        <w:tc>
          <w:tcPr>
            <w:tcW w:w="3963" w:type="dxa"/>
            <w:gridSpan w:val="2"/>
            <w:tcBorders>
              <w:top w:val="nil"/>
              <w:bottom w:val="single" w:sz="4" w:space="0" w:color="auto"/>
            </w:tcBorders>
          </w:tcPr>
          <w:p w:rsidR="00726B09" w:rsidRPr="002E698A" w:rsidRDefault="00726B09" w:rsidP="00726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CD155 siRNA anti-sense</w:t>
            </w:r>
          </w:p>
        </w:tc>
        <w:tc>
          <w:tcPr>
            <w:tcW w:w="5388" w:type="dxa"/>
            <w:tcBorders>
              <w:top w:val="nil"/>
              <w:bottom w:val="single" w:sz="4" w:space="0" w:color="auto"/>
            </w:tcBorders>
          </w:tcPr>
          <w:p w:rsidR="00726B09" w:rsidRPr="002E698A" w:rsidRDefault="00726B09" w:rsidP="00507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507511" w:rsidRPr="002E698A">
              <w:rPr>
                <w:rFonts w:ascii="Times New Roman" w:hAnsi="Times New Roman" w:cs="Times New Roman"/>
                <w:sz w:val="24"/>
                <w:szCs w:val="24"/>
              </w:rPr>
              <w:t>UACACGGUGAGGUUCACAG</w:t>
            </w: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TT-3’</w:t>
            </w:r>
          </w:p>
        </w:tc>
      </w:tr>
      <w:tr w:rsidR="00726B09" w:rsidRPr="002E698A" w:rsidTr="00CB5398">
        <w:tc>
          <w:tcPr>
            <w:tcW w:w="3963" w:type="dxa"/>
            <w:gridSpan w:val="2"/>
            <w:tcBorders>
              <w:top w:val="single" w:sz="4" w:space="0" w:color="auto"/>
              <w:bottom w:val="nil"/>
            </w:tcBorders>
          </w:tcPr>
          <w:p w:rsidR="00726B09" w:rsidRPr="002E698A" w:rsidRDefault="00726B09" w:rsidP="00726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NC siRNA sense</w:t>
            </w:r>
          </w:p>
        </w:tc>
        <w:tc>
          <w:tcPr>
            <w:tcW w:w="5388" w:type="dxa"/>
            <w:tcBorders>
              <w:top w:val="single" w:sz="4" w:space="0" w:color="auto"/>
              <w:bottom w:val="nil"/>
            </w:tcBorders>
          </w:tcPr>
          <w:p w:rsidR="00726B09" w:rsidRPr="002E698A" w:rsidRDefault="00726B09" w:rsidP="00726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5’-UUCUCCGAACGUGUCACGUTT-3’</w:t>
            </w:r>
          </w:p>
        </w:tc>
      </w:tr>
      <w:tr w:rsidR="00726B09" w:rsidRPr="002E698A" w:rsidTr="00CB5398">
        <w:tc>
          <w:tcPr>
            <w:tcW w:w="3963" w:type="dxa"/>
            <w:gridSpan w:val="2"/>
            <w:tcBorders>
              <w:top w:val="nil"/>
              <w:bottom w:val="single" w:sz="4" w:space="0" w:color="auto"/>
            </w:tcBorders>
          </w:tcPr>
          <w:p w:rsidR="00726B09" w:rsidRPr="002E698A" w:rsidRDefault="00726B09" w:rsidP="00726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NC siRNA anti-sense</w:t>
            </w:r>
          </w:p>
        </w:tc>
        <w:tc>
          <w:tcPr>
            <w:tcW w:w="5388" w:type="dxa"/>
            <w:tcBorders>
              <w:top w:val="nil"/>
              <w:bottom w:val="single" w:sz="4" w:space="0" w:color="auto"/>
            </w:tcBorders>
          </w:tcPr>
          <w:p w:rsidR="00726B09" w:rsidRPr="002E698A" w:rsidRDefault="00726B09" w:rsidP="00726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8A">
              <w:rPr>
                <w:rFonts w:ascii="Times New Roman" w:hAnsi="Times New Roman" w:cs="Times New Roman"/>
                <w:sz w:val="24"/>
                <w:szCs w:val="24"/>
              </w:rPr>
              <w:t>5’-ACGUGACACGUUCGGAGAATT-3’</w:t>
            </w:r>
          </w:p>
        </w:tc>
      </w:tr>
    </w:tbl>
    <w:p w:rsidR="003C41CF" w:rsidRPr="002E698A" w:rsidRDefault="003C41CF">
      <w:pPr>
        <w:rPr>
          <w:rFonts w:ascii="Times New Roman" w:hAnsi="Times New Roman" w:cs="Times New Roman"/>
          <w:sz w:val="24"/>
          <w:szCs w:val="24"/>
        </w:rPr>
      </w:pPr>
      <w:r w:rsidRPr="002E698A">
        <w:rPr>
          <w:rFonts w:ascii="Times New Roman" w:hAnsi="Times New Roman" w:cs="Times New Roman"/>
          <w:sz w:val="24"/>
          <w:szCs w:val="24"/>
        </w:rPr>
        <w:br w:type="page"/>
      </w:r>
    </w:p>
    <w:p w:rsidR="003C41CF" w:rsidRPr="002E698A" w:rsidRDefault="003C41CF" w:rsidP="003C41CF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2E698A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figure legends</w:t>
      </w:r>
    </w:p>
    <w:p w:rsidR="003C41CF" w:rsidRPr="002E698A" w:rsidRDefault="00535807" w:rsidP="003C41CF">
      <w:pPr>
        <w:rPr>
          <w:rFonts w:ascii="Times New Roman" w:eastAsia="宋体" w:hAnsi="Times New Roman" w:cs="Times New Roman"/>
          <w:sz w:val="24"/>
          <w:szCs w:val="24"/>
        </w:rPr>
      </w:pPr>
      <w:r w:rsidRPr="002E698A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</w:t>
      </w:r>
      <w:r w:rsidR="003C41CF" w:rsidRPr="002E698A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3C41CF" w:rsidRPr="002E698A">
        <w:rPr>
          <w:rFonts w:ascii="Times New Roman" w:eastAsia="宋体" w:hAnsi="Times New Roman" w:cs="Times New Roman"/>
          <w:sz w:val="24"/>
          <w:szCs w:val="24"/>
        </w:rPr>
        <w:t xml:space="preserve">. Functional categorized STAT3 target genes signature associated with sorafenib response in sub-cohort of STORM trial with sorafenib treatment. Heatmap displaying the STAT3 signaling characteristics of sorafenib responders and non-responders. </w:t>
      </w:r>
    </w:p>
    <w:p w:rsidR="00807C3F" w:rsidRPr="002E698A" w:rsidRDefault="00535807" w:rsidP="003C41CF">
      <w:pPr>
        <w:rPr>
          <w:rFonts w:ascii="Times New Roman" w:hAnsi="Times New Roman" w:cs="Times New Roman"/>
          <w:sz w:val="24"/>
          <w:szCs w:val="24"/>
        </w:rPr>
      </w:pPr>
      <w:r w:rsidRPr="002E698A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</w:t>
      </w:r>
      <w:r w:rsidR="003C41CF" w:rsidRPr="002E698A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3C41CF" w:rsidRPr="002E698A">
        <w:rPr>
          <w:rFonts w:ascii="Times New Roman" w:eastAsia="宋体" w:hAnsi="Times New Roman" w:cs="Times New Roman"/>
          <w:sz w:val="24"/>
          <w:szCs w:val="24"/>
        </w:rPr>
        <w:t>. Cytotoxic associated immune cell infiltration characteristics are significantly altered in the tumor tissue of sorafenib non-responders comparing to responders in sub-cohort of STORM trial with sorafenib treatment. The violin plots show the MCP-counter scores for cytotoxicity lymphocyte (A), NK cell (B), CD8+ T cell (C), T cell (D) of tumor tissue. **p &lt; 0.01, ***p &lt; 0.001.</w:t>
      </w:r>
      <w:bookmarkEnd w:id="0"/>
    </w:p>
    <w:sectPr w:rsidR="00807C3F" w:rsidRPr="002E6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2717" w:rsidRDefault="00522717" w:rsidP="005B3A30">
      <w:r>
        <w:separator/>
      </w:r>
    </w:p>
  </w:endnote>
  <w:endnote w:type="continuationSeparator" w:id="0">
    <w:p w:rsidR="00522717" w:rsidRDefault="00522717" w:rsidP="005B3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2717" w:rsidRDefault="00522717" w:rsidP="005B3A30">
      <w:r>
        <w:separator/>
      </w:r>
    </w:p>
  </w:footnote>
  <w:footnote w:type="continuationSeparator" w:id="0">
    <w:p w:rsidR="00522717" w:rsidRDefault="00522717" w:rsidP="005B3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D82"/>
    <w:rsid w:val="0004227F"/>
    <w:rsid w:val="000469A0"/>
    <w:rsid w:val="000569E0"/>
    <w:rsid w:val="000D2560"/>
    <w:rsid w:val="000F3C2C"/>
    <w:rsid w:val="001267D6"/>
    <w:rsid w:val="001873BA"/>
    <w:rsid w:val="001E3D35"/>
    <w:rsid w:val="002664E6"/>
    <w:rsid w:val="002D7E93"/>
    <w:rsid w:val="002E698A"/>
    <w:rsid w:val="002F6EE3"/>
    <w:rsid w:val="003270A5"/>
    <w:rsid w:val="003777C8"/>
    <w:rsid w:val="003A2CFA"/>
    <w:rsid w:val="003C41CF"/>
    <w:rsid w:val="004022B3"/>
    <w:rsid w:val="00426B65"/>
    <w:rsid w:val="00472310"/>
    <w:rsid w:val="004D5940"/>
    <w:rsid w:val="005015FD"/>
    <w:rsid w:val="005036FF"/>
    <w:rsid w:val="00507511"/>
    <w:rsid w:val="00522717"/>
    <w:rsid w:val="00535807"/>
    <w:rsid w:val="005976B1"/>
    <w:rsid w:val="005A2C68"/>
    <w:rsid w:val="005A486F"/>
    <w:rsid w:val="005A79EE"/>
    <w:rsid w:val="005B3A30"/>
    <w:rsid w:val="006263A2"/>
    <w:rsid w:val="00661AEA"/>
    <w:rsid w:val="00661F1A"/>
    <w:rsid w:val="00676A67"/>
    <w:rsid w:val="006E7DE5"/>
    <w:rsid w:val="00710497"/>
    <w:rsid w:val="007214F8"/>
    <w:rsid w:val="00726B09"/>
    <w:rsid w:val="00777405"/>
    <w:rsid w:val="007A1E28"/>
    <w:rsid w:val="007C26B3"/>
    <w:rsid w:val="00807C3F"/>
    <w:rsid w:val="00812D82"/>
    <w:rsid w:val="00852163"/>
    <w:rsid w:val="00884DB3"/>
    <w:rsid w:val="008A3AA6"/>
    <w:rsid w:val="008C7913"/>
    <w:rsid w:val="009C0404"/>
    <w:rsid w:val="009F7A32"/>
    <w:rsid w:val="00A016B2"/>
    <w:rsid w:val="00A40EB3"/>
    <w:rsid w:val="00A75AEC"/>
    <w:rsid w:val="00AA5EA7"/>
    <w:rsid w:val="00AA6754"/>
    <w:rsid w:val="00B75600"/>
    <w:rsid w:val="00C23D3E"/>
    <w:rsid w:val="00C77919"/>
    <w:rsid w:val="00CA40A1"/>
    <w:rsid w:val="00CB5398"/>
    <w:rsid w:val="00D11B78"/>
    <w:rsid w:val="00D15E30"/>
    <w:rsid w:val="00D258DC"/>
    <w:rsid w:val="00DE5D9E"/>
    <w:rsid w:val="00DF72E2"/>
    <w:rsid w:val="00E21645"/>
    <w:rsid w:val="00E62A63"/>
    <w:rsid w:val="00E93139"/>
    <w:rsid w:val="00EF39AF"/>
    <w:rsid w:val="00EF53DA"/>
    <w:rsid w:val="00FC0762"/>
    <w:rsid w:val="00FF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2D7CFFA7-0CE0-4CED-BC2F-65E8B277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3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3A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3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3A30"/>
    <w:rPr>
      <w:sz w:val="18"/>
      <w:szCs w:val="18"/>
    </w:rPr>
  </w:style>
  <w:style w:type="table" w:styleId="a5">
    <w:name w:val="Table Grid"/>
    <w:basedOn w:val="a1"/>
    <w:uiPriority w:val="39"/>
    <w:rsid w:val="00884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4</Pages>
  <Words>316</Words>
  <Characters>1802</Characters>
  <Application>Microsoft Office Word</Application>
  <DocSecurity>0</DocSecurity>
  <Lines>15</Lines>
  <Paragraphs>4</Paragraphs>
  <ScaleCrop>false</ScaleCrop>
  <Company>HP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7170</dc:creator>
  <cp:keywords/>
  <dc:description/>
  <cp:lastModifiedBy>李慧</cp:lastModifiedBy>
  <cp:revision>47</cp:revision>
  <dcterms:created xsi:type="dcterms:W3CDTF">2020-02-16T14:29:00Z</dcterms:created>
  <dcterms:modified xsi:type="dcterms:W3CDTF">2024-03-09T04:53:00Z</dcterms:modified>
</cp:coreProperties>
</file>